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FBE" w:rsidRPr="000A57CE" w:rsidRDefault="0022611A" w:rsidP="00314FBE">
      <w:pPr>
        <w:pStyle w:val="Overskrift1"/>
        <w:rPr>
          <w:rFonts w:ascii="Times New Roman" w:hAnsi="Times New Roman" w:cs="Times New Roman"/>
        </w:rPr>
      </w:pPr>
      <w:r w:rsidRPr="000A57CE">
        <w:rPr>
          <w:rFonts w:ascii="Times New Roman" w:hAnsi="Times New Roman" w:cs="Times New Roman"/>
        </w:rPr>
        <w:t>Supplementary Table 2</w:t>
      </w:r>
    </w:p>
    <w:p w:rsidR="00900CFB" w:rsidRPr="000A57CE" w:rsidRDefault="00900CFB" w:rsidP="00314FBE">
      <w:pPr>
        <w:pStyle w:val="Overskrift1"/>
        <w:rPr>
          <w:rFonts w:ascii="Times New Roman" w:hAnsi="Times New Roman" w:cs="Times New Roman"/>
          <w:b w:val="0"/>
        </w:rPr>
      </w:pPr>
      <w:r w:rsidRPr="000A57CE">
        <w:rPr>
          <w:rFonts w:ascii="Times New Roman" w:hAnsi="Times New Roman" w:cs="Times New Roman"/>
          <w:b w:val="0"/>
        </w:rPr>
        <w:t xml:space="preserve">Results of </w:t>
      </w:r>
      <w:r w:rsidR="001B03B2">
        <w:rPr>
          <w:rFonts w:ascii="Times New Roman" w:hAnsi="Times New Roman" w:cs="Times New Roman"/>
          <w:b w:val="0"/>
        </w:rPr>
        <w:t xml:space="preserve">the </w:t>
      </w:r>
      <w:r w:rsidRPr="000A57CE">
        <w:rPr>
          <w:rFonts w:ascii="Times New Roman" w:hAnsi="Times New Roman" w:cs="Times New Roman"/>
          <w:b w:val="0"/>
        </w:rPr>
        <w:t>univariate and multivariate Poisson analys</w:t>
      </w:r>
      <w:r w:rsidR="00D330EA">
        <w:rPr>
          <w:rFonts w:ascii="Times New Roman" w:hAnsi="Times New Roman" w:cs="Times New Roman"/>
          <w:b w:val="0"/>
        </w:rPr>
        <w:t>es</w:t>
      </w:r>
    </w:p>
    <w:tbl>
      <w:tblPr>
        <w:tblStyle w:val="Gittertabel6-farverig"/>
        <w:tblW w:w="4802" w:type="pct"/>
        <w:jc w:val="center"/>
        <w:tblLook w:val="04A0" w:firstRow="1" w:lastRow="0" w:firstColumn="1" w:lastColumn="0" w:noHBand="0" w:noVBand="1"/>
      </w:tblPr>
      <w:tblGrid>
        <w:gridCol w:w="427"/>
        <w:gridCol w:w="722"/>
        <w:gridCol w:w="1965"/>
        <w:gridCol w:w="1921"/>
        <w:gridCol w:w="1042"/>
        <w:gridCol w:w="1906"/>
        <w:gridCol w:w="1117"/>
        <w:gridCol w:w="2819"/>
        <w:gridCol w:w="975"/>
      </w:tblGrid>
      <w:tr w:rsidR="00631E99" w:rsidRPr="007F5F33" w:rsidTr="0012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:rsidR="00631E99" w:rsidRDefault="00631E99" w:rsidP="00AC5818">
            <w:pPr>
              <w:jc w:val="center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t>SOT</w:t>
            </w:r>
            <w:r>
              <w:rPr>
                <w:rFonts w:cs="Times New Roman"/>
                <w:sz w:val="28"/>
                <w:vertAlign w:val="superscript"/>
              </w:rPr>
              <w:t>1</w:t>
            </w: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eastAsia="BatangChe" w:cs="Times New Roman"/>
                <w:bCs w:val="0"/>
                <w:color w:val="000000"/>
              </w:rPr>
            </w:pP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Univariate IRR</w:t>
            </w:r>
          </w:p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(95% CI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P-value</w:t>
            </w:r>
          </w:p>
        </w:tc>
        <w:tc>
          <w:tcPr>
            <w:tcW w:w="739" w:type="pct"/>
          </w:tcPr>
          <w:p w:rsidR="00631E99" w:rsidRPr="00D80F1C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vertAlign w:val="superscript"/>
              </w:rPr>
            </w:pPr>
            <w:r w:rsidRPr="007F5F33">
              <w:rPr>
                <w:rFonts w:cs="Times New Roman"/>
                <w:sz w:val="20"/>
              </w:rPr>
              <w:t>Multivariate IRR</w:t>
            </w:r>
          </w:p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(95% CI)</w:t>
            </w: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P-value</w:t>
            </w:r>
          </w:p>
        </w:tc>
        <w:tc>
          <w:tcPr>
            <w:tcW w:w="1093" w:type="pct"/>
          </w:tcPr>
          <w:p w:rsidR="00631E99" w:rsidRPr="00D80F1C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vertAlign w:val="superscript"/>
              </w:rPr>
            </w:pPr>
            <w:r>
              <w:rPr>
                <w:rFonts w:cs="Times New Roman"/>
                <w:sz w:val="20"/>
              </w:rPr>
              <w:t>Final m</w:t>
            </w:r>
            <w:r w:rsidRPr="007F5F33">
              <w:rPr>
                <w:rFonts w:cs="Times New Roman"/>
                <w:sz w:val="20"/>
              </w:rPr>
              <w:t>ultivariate</w:t>
            </w:r>
            <w:r>
              <w:rPr>
                <w:rFonts w:cs="Times New Roman"/>
                <w:sz w:val="20"/>
              </w:rPr>
              <w:t xml:space="preserve"> model</w:t>
            </w:r>
            <w:r w:rsidRPr="007F5F33">
              <w:rPr>
                <w:rFonts w:cs="Times New Roman"/>
                <w:sz w:val="20"/>
              </w:rPr>
              <w:t xml:space="preserve"> IRR</w:t>
            </w:r>
          </w:p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(95% CI)</w:t>
            </w: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P-value</w:t>
            </w: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  <w:r w:rsidRPr="007F5F33">
              <w:rPr>
                <w:rFonts w:eastAsia="BatangChe" w:cs="Times New Roman"/>
                <w:bCs w:val="0"/>
                <w:color w:val="000000"/>
              </w:rPr>
              <w:t>Overall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4" w:type="pct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Transplant type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D65DFB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48 (0.17-1.34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F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607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41 (0.13-1.27)</w:t>
            </w:r>
          </w:p>
        </w:tc>
        <w:tc>
          <w:tcPr>
            <w:tcW w:w="433" w:type="pct"/>
          </w:tcPr>
          <w:p w:rsidR="00631E99" w:rsidRPr="00D35640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D35640">
              <w:rPr>
                <w:rFonts w:cs="Times New Roman"/>
                <w:color w:val="000000"/>
                <w:sz w:val="20"/>
              </w:rPr>
              <w:t>0.1</w:t>
            </w:r>
            <w:r w:rsidR="00D65DFB" w:rsidRPr="00125A09">
              <w:rPr>
                <w:rFonts w:cs="Times New Roman"/>
                <w:color w:val="000000"/>
                <w:sz w:val="20"/>
              </w:rPr>
              <w:t>20</w:t>
            </w:r>
            <w:r w:rsidRPr="00D35640">
              <w:rPr>
                <w:rFonts w:cs="Times New Roman"/>
                <w:color w:val="000000"/>
                <w:sz w:val="20"/>
              </w:rPr>
              <w:t>7</w:t>
            </w:r>
          </w:p>
        </w:tc>
        <w:tc>
          <w:tcPr>
            <w:tcW w:w="1093" w:type="pct"/>
          </w:tcPr>
          <w:p w:rsidR="00631E99" w:rsidRPr="00125A09" w:rsidRDefault="00D65DFB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125A09">
              <w:rPr>
                <w:rFonts w:cs="Times New Roman"/>
                <w:color w:val="000000"/>
                <w:sz w:val="20"/>
              </w:rPr>
              <w:t>0.50 (0.18-1.36)</w:t>
            </w:r>
          </w:p>
        </w:tc>
        <w:tc>
          <w:tcPr>
            <w:tcW w:w="378" w:type="pct"/>
          </w:tcPr>
          <w:p w:rsidR="00631E99" w:rsidRPr="00125A09" w:rsidRDefault="00D65DFB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125A09">
              <w:rPr>
                <w:rFonts w:cs="Times New Roman"/>
                <w:color w:val="000000"/>
                <w:sz w:val="20"/>
              </w:rPr>
              <w:t>0.1713</w:t>
            </w: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77 (1.09-2.85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F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98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21 (0.64-2.31)</w:t>
            </w:r>
          </w:p>
        </w:tc>
        <w:tc>
          <w:tcPr>
            <w:tcW w:w="433" w:type="pct"/>
          </w:tcPr>
          <w:p w:rsidR="00631E99" w:rsidRPr="00D35640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D35640">
              <w:rPr>
                <w:rFonts w:cs="Times New Roman"/>
                <w:color w:val="000000"/>
                <w:sz w:val="20"/>
              </w:rPr>
              <w:t>0.</w:t>
            </w:r>
            <w:r w:rsidR="00F85D2B" w:rsidRPr="00D35640" w:rsidDel="00F85D2B">
              <w:rPr>
                <w:rFonts w:cs="Times New Roman"/>
                <w:color w:val="000000"/>
                <w:sz w:val="20"/>
              </w:rPr>
              <w:t xml:space="preserve"> </w:t>
            </w:r>
            <w:r w:rsidR="00D65DFB" w:rsidRPr="00125A09">
              <w:rPr>
                <w:rFonts w:cs="Times New Roman"/>
                <w:color w:val="000000"/>
                <w:sz w:val="20"/>
              </w:rPr>
              <w:t>5</w:t>
            </w:r>
            <w:r w:rsidR="00F85D2B">
              <w:rPr>
                <w:rFonts w:cs="Times New Roman"/>
                <w:color w:val="000000"/>
                <w:sz w:val="20"/>
              </w:rPr>
              <w:t>57</w:t>
            </w:r>
          </w:p>
        </w:tc>
        <w:tc>
          <w:tcPr>
            <w:tcW w:w="1093" w:type="pct"/>
          </w:tcPr>
          <w:p w:rsidR="00631E99" w:rsidRPr="00125A09" w:rsidRDefault="00D65DFB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125A09">
              <w:rPr>
                <w:rFonts w:cs="Times New Roman"/>
                <w:color w:val="000000"/>
                <w:sz w:val="20"/>
              </w:rPr>
              <w:t>1.52 (0.96-2.40)</w:t>
            </w:r>
          </w:p>
        </w:tc>
        <w:tc>
          <w:tcPr>
            <w:tcW w:w="378" w:type="pct"/>
          </w:tcPr>
          <w:p w:rsidR="00631E99" w:rsidRPr="00125A09" w:rsidRDefault="00D65DFB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125A09">
              <w:rPr>
                <w:rFonts w:cs="Times New Roman"/>
                <w:color w:val="000000"/>
                <w:sz w:val="20"/>
              </w:rPr>
              <w:t>0.0738</w:t>
            </w: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3.62 (2.47-5.28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F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83 (1.81-4.43)</w:t>
            </w:r>
          </w:p>
        </w:tc>
        <w:tc>
          <w:tcPr>
            <w:tcW w:w="433" w:type="pct"/>
          </w:tcPr>
          <w:p w:rsidR="00631E99" w:rsidRPr="00D35640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D35640">
              <w:rPr>
                <w:rFonts w:cs="Times New Roman"/>
                <w:color w:val="000000"/>
                <w:sz w:val="20"/>
              </w:rPr>
              <w:t>&lt;.0001</w:t>
            </w:r>
          </w:p>
        </w:tc>
        <w:tc>
          <w:tcPr>
            <w:tcW w:w="1093" w:type="pct"/>
          </w:tcPr>
          <w:p w:rsidR="00631E99" w:rsidRPr="00125A09" w:rsidRDefault="00D65DFB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125A09">
              <w:rPr>
                <w:rFonts w:cs="Times New Roman"/>
                <w:color w:val="000000"/>
                <w:sz w:val="20"/>
              </w:rPr>
              <w:t>3.17 (2.23-4.49)</w:t>
            </w:r>
          </w:p>
        </w:tc>
        <w:tc>
          <w:tcPr>
            <w:tcW w:w="378" w:type="pct"/>
          </w:tcPr>
          <w:p w:rsidR="00631E99" w:rsidRPr="00125A09" w:rsidRDefault="00D65DFB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125A09">
              <w:rPr>
                <w:rFonts w:cs="Times New Roman"/>
                <w:color w:val="000000"/>
                <w:sz w:val="20"/>
              </w:rPr>
              <w:t>&lt;.0001</w:t>
            </w: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5 (0.75-1.46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Age at transplant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Per 10 years older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 xml:space="preserve">1.19 </w:t>
            </w:r>
            <w:r w:rsidRPr="007F5F33">
              <w:rPr>
                <w:rFonts w:cs="Times New Roman"/>
                <w:sz w:val="20"/>
                <w:szCs w:val="20"/>
              </w:rPr>
              <w:t>(</w:t>
            </w:r>
            <w:r w:rsidRPr="007F5F33">
              <w:rPr>
                <w:rFonts w:cs="Times New Roman"/>
                <w:color w:val="000000"/>
                <w:sz w:val="20"/>
                <w:szCs w:val="20"/>
              </w:rPr>
              <w:t>1.04</w:t>
            </w:r>
            <w:r w:rsidRPr="007F5F33">
              <w:rPr>
                <w:rFonts w:cs="Times New Roman"/>
                <w:sz w:val="20"/>
                <w:szCs w:val="20"/>
              </w:rPr>
              <w:t>-</w:t>
            </w:r>
            <w:r w:rsidRPr="007F5F33">
              <w:rPr>
                <w:rFonts w:cs="Times New Roman"/>
                <w:color w:val="000000"/>
                <w:sz w:val="20"/>
                <w:szCs w:val="20"/>
              </w:rPr>
              <w:t>1.36</w:t>
            </w:r>
            <w:r w:rsidRPr="007F5F3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16 (1.00-1.34)</w:t>
            </w: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5</w:t>
            </w:r>
            <w:r w:rsidR="00D65DFB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93" w:type="pct"/>
          </w:tcPr>
          <w:p w:rsidR="00631E99" w:rsidRPr="007F5F33" w:rsidRDefault="00D65DFB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7 (1.02-1.34)</w:t>
            </w:r>
          </w:p>
        </w:tc>
        <w:tc>
          <w:tcPr>
            <w:tcW w:w="378" w:type="pct"/>
          </w:tcPr>
          <w:p w:rsidR="00631E99" w:rsidRPr="007F5F33" w:rsidRDefault="00D03487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78</w:t>
            </w: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745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bottom w:val="nil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bottom w:val="nil"/>
            </w:tcBorders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745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864</w:t>
            </w:r>
          </w:p>
        </w:tc>
        <w:tc>
          <w:tcPr>
            <w:tcW w:w="739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28 (0.77-2.12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54 (0.95-2.49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top w:val="nil"/>
            </w:tcBorders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gt;=60</w:t>
            </w:r>
          </w:p>
        </w:tc>
        <w:tc>
          <w:tcPr>
            <w:tcW w:w="745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84 (1.12-3.02)</w:t>
            </w:r>
          </w:p>
        </w:tc>
        <w:tc>
          <w:tcPr>
            <w:tcW w:w="404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Year of transplantation (grouped) 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010-2011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87 (1.22-2.87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97 (1.94-4.55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7.55 (4.28-13.34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Year of transplantation (per year later)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5 (1.24-1.48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</w:t>
            </w:r>
            <w:r w:rsidR="00D65DFB">
              <w:rPr>
                <w:rFonts w:cs="Times New Roman"/>
                <w:sz w:val="20"/>
                <w:szCs w:val="20"/>
              </w:rPr>
              <w:t xml:space="preserve"> (0.95-1.13)</w:t>
            </w:r>
          </w:p>
        </w:tc>
        <w:tc>
          <w:tcPr>
            <w:tcW w:w="433" w:type="pct"/>
          </w:tcPr>
          <w:p w:rsidR="00631E99" w:rsidRPr="007F5F33" w:rsidRDefault="00D65DFB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08</w:t>
            </w: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lastRenderedPageBreak/>
              <w:t>CCI score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Pr="007F5F33">
              <w:rPr>
                <w:rFonts w:cs="Times New Roman"/>
                <w:color w:val="000000"/>
                <w:sz w:val="20"/>
                <w:szCs w:val="20"/>
              </w:rPr>
              <w:t>er point higher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12</w:t>
            </w:r>
            <w:r w:rsidRPr="007F5F33">
              <w:rPr>
                <w:rFonts w:cs="Times New Roman"/>
                <w:sz w:val="20"/>
                <w:szCs w:val="20"/>
              </w:rPr>
              <w:t xml:space="preserve"> (</w:t>
            </w:r>
            <w:r w:rsidRPr="007F5F33">
              <w:rPr>
                <w:rFonts w:cs="Times New Roman"/>
                <w:color w:val="000000"/>
                <w:sz w:val="20"/>
                <w:szCs w:val="20"/>
              </w:rPr>
              <w:t>1.02</w:t>
            </w:r>
            <w:r w:rsidRPr="007F5F33">
              <w:rPr>
                <w:rFonts w:cs="Times New Roman"/>
                <w:sz w:val="20"/>
                <w:szCs w:val="20"/>
              </w:rPr>
              <w:t>-</w:t>
            </w:r>
            <w:r w:rsidRPr="007F5F33">
              <w:rPr>
                <w:rFonts w:cs="Times New Roman"/>
                <w:color w:val="000000"/>
                <w:sz w:val="20"/>
                <w:szCs w:val="20"/>
              </w:rPr>
              <w:t>1.23</w:t>
            </w:r>
            <w:r w:rsidRPr="007F5F3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97 (0.86-1.10)</w:t>
            </w: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6</w:t>
            </w:r>
            <w:r w:rsidR="00D65DFB">
              <w:rPr>
                <w:rFonts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Baseline</w:t>
            </w:r>
            <w:r w:rsidR="007705B6"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l</w:t>
            </w: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ymphocytes</w:t>
            </w:r>
          </w:p>
        </w:tc>
        <w:tc>
          <w:tcPr>
            <w:tcW w:w="745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bottom w:val="single" w:sz="4" w:space="0" w:color="auto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bottom w:val="single" w:sz="4" w:space="0" w:color="auto"/>
            </w:tcBorders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Below normal</w:t>
            </w:r>
            <w:r w:rsidR="00F46406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>
              <w:rPr>
                <w:rFonts w:cs="Times New Roman"/>
                <w:sz w:val="20"/>
              </w:rPr>
              <w:t>&lt;1.0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01 (1.40-2.88)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2 (0.67-1.56)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631E99" w:rsidRPr="007F5F33" w:rsidRDefault="00D65DFB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  <w:r w:rsidR="00E72B8B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125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Normal</w:t>
            </w:r>
            <w:r w:rsidR="00125A0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>
              <w:rPr>
                <w:rFonts w:cs="Times New Roman"/>
                <w:sz w:val="20"/>
              </w:rPr>
              <w:t>1.0-&lt;3.5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 xml:space="preserve">Above </w:t>
            </w:r>
            <w:r w:rsidR="001B03B2">
              <w:rPr>
                <w:rFonts w:cs="Times New Roman"/>
                <w:color w:val="000000"/>
                <w:sz w:val="20"/>
                <w:szCs w:val="20"/>
              </w:rPr>
              <w:t>normal (</w:t>
            </w:r>
            <w:r>
              <w:rPr>
                <w:rFonts w:cs="Times New Roman"/>
                <w:sz w:val="20"/>
              </w:rPr>
              <w:t>≥3.5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5 (0.23-4.76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84 (0.18-3.95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E72B8B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23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single" w:sz="4" w:space="0" w:color="auto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</w:tcBorders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29 (1.33-3.95)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88 (0.48-1.62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631E99" w:rsidRPr="007F5F33" w:rsidRDefault="00E72B8B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11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Baseline</w:t>
            </w:r>
            <w:r w:rsidR="007705B6"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n</w:t>
            </w: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eutrocytes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jc w:val="center"/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 xml:space="preserve">Below </w:t>
            </w:r>
            <w:r w:rsidR="00F46406">
              <w:rPr>
                <w:rFonts w:cs="Times New Roman"/>
                <w:color w:val="000000"/>
                <w:sz w:val="20"/>
                <w:szCs w:val="20"/>
              </w:rPr>
              <w:t xml:space="preserve">normal </w:t>
            </w:r>
            <w:r w:rsidR="001B03B2">
              <w:rPr>
                <w:rFonts w:cs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</w:rPr>
              <w:t>&lt;1.6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22 (0.73-6.79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1771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1B0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Normal</w:t>
            </w:r>
            <w:r w:rsidR="001B03B2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>
              <w:rPr>
                <w:rFonts w:cs="Times New Roman"/>
                <w:sz w:val="20"/>
              </w:rPr>
              <w:t>1.6-&lt;5.9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)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 xml:space="preserve">Above </w:t>
            </w:r>
            <w:r w:rsidR="00F46406">
              <w:rPr>
                <w:rFonts w:cs="Times New Roman"/>
                <w:color w:val="000000"/>
                <w:sz w:val="20"/>
                <w:szCs w:val="20"/>
              </w:rPr>
              <w:t>normal</w:t>
            </w:r>
            <w:r w:rsidR="001B03B2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</w:rPr>
              <w:t>≥5.9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)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5 (0.73-1.50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87 (1.08-3.21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125A09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Baseline</w:t>
            </w:r>
            <w:r w:rsidR="007705B6"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a</w:t>
            </w: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lbumin</w:t>
            </w:r>
            <w:r w:rsidR="007705B6"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5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Below normal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81 (1.91-4.12)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33 (0.90-1.97)</w:t>
            </w:r>
          </w:p>
        </w:tc>
        <w:tc>
          <w:tcPr>
            <w:tcW w:w="433" w:type="pct"/>
          </w:tcPr>
          <w:p w:rsidR="00631E99" w:rsidRPr="007F5F33" w:rsidRDefault="00E72B8B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04</w:t>
            </w: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Above normal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73 (0.36-1.47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85 (0.43-1.68)</w:t>
            </w:r>
          </w:p>
        </w:tc>
        <w:tc>
          <w:tcPr>
            <w:tcW w:w="433" w:type="pct"/>
          </w:tcPr>
          <w:p w:rsidR="00631E99" w:rsidRPr="007F5F33" w:rsidRDefault="00E72B8B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33</w:t>
            </w: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29 (0.79-2.12)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33 (0.69-2.55)</w:t>
            </w:r>
          </w:p>
        </w:tc>
        <w:tc>
          <w:tcPr>
            <w:tcW w:w="433" w:type="pct"/>
          </w:tcPr>
          <w:p w:rsidR="00631E99" w:rsidRPr="007F5F33" w:rsidRDefault="00E72B8B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9</w:t>
            </w: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e- transplant CDI </w:t>
            </w:r>
          </w:p>
        </w:tc>
        <w:tc>
          <w:tcPr>
            <w:tcW w:w="745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D03487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Yes (ever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69 (1.20-6.03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37 (1.12-4.99)</w:t>
            </w:r>
          </w:p>
        </w:tc>
        <w:tc>
          <w:tcPr>
            <w:tcW w:w="433" w:type="pct"/>
          </w:tcPr>
          <w:p w:rsidR="00631E99" w:rsidRPr="007F5F33" w:rsidRDefault="00E72B8B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37</w:t>
            </w:r>
          </w:p>
        </w:tc>
        <w:tc>
          <w:tcPr>
            <w:tcW w:w="1093" w:type="pct"/>
          </w:tcPr>
          <w:p w:rsidR="00631E99" w:rsidRPr="007F5F33" w:rsidRDefault="00D03487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3 (1.17-5.03)</w:t>
            </w:r>
          </w:p>
        </w:tc>
        <w:tc>
          <w:tcPr>
            <w:tcW w:w="378" w:type="pct"/>
          </w:tcPr>
          <w:p w:rsidR="00631E99" w:rsidRPr="007F5F33" w:rsidRDefault="00D03487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72</w:t>
            </w: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Yes, in previous 6 months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2.17 (2.88-51.36)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5.75 (1.75-18.89)</w:t>
            </w:r>
          </w:p>
        </w:tc>
        <w:tc>
          <w:tcPr>
            <w:tcW w:w="433" w:type="pct"/>
          </w:tcPr>
          <w:p w:rsidR="00631E99" w:rsidRPr="007F5F33" w:rsidRDefault="00E72B8B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9</w:t>
            </w:r>
          </w:p>
        </w:tc>
        <w:tc>
          <w:tcPr>
            <w:tcW w:w="1093" w:type="pct"/>
          </w:tcPr>
          <w:p w:rsidR="00631E99" w:rsidRPr="007F5F33" w:rsidRDefault="00D03487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7 (1.89-17.02)</w:t>
            </w:r>
          </w:p>
        </w:tc>
        <w:tc>
          <w:tcPr>
            <w:tcW w:w="378" w:type="pct"/>
          </w:tcPr>
          <w:p w:rsidR="00631E99" w:rsidRPr="007F5F33" w:rsidRDefault="00D03487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  <w:tcBorders>
              <w:bottom w:val="single" w:sz="4" w:space="0" w:color="666666" w:themeColor="text1" w:themeTint="99"/>
            </w:tcBorders>
          </w:tcPr>
          <w:p w:rsidR="00631E99" w:rsidRPr="00125A09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Donor-recipient CMV serostatus</w:t>
            </w:r>
            <w:r w:rsidR="007705B6"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45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bottom w:val="nil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bottom w:val="nil"/>
            </w:tcBorders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45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2074</w:t>
            </w:r>
          </w:p>
        </w:tc>
        <w:tc>
          <w:tcPr>
            <w:tcW w:w="739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25 (0.75-2.08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23 (0.73-2.06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top w:val="nil"/>
            </w:tcBorders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45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72 (0.35-1.45)</w:t>
            </w:r>
          </w:p>
        </w:tc>
        <w:tc>
          <w:tcPr>
            <w:tcW w:w="404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Cs w:val="0"/>
                <w:color w:val="000000"/>
                <w:szCs w:val="20"/>
              </w:rPr>
              <w:t>Time-updated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Time since transplantation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-30 days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7.00 (4.60-10.67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6.60 (4.34-10.03)</w:t>
            </w: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3" w:type="pct"/>
          </w:tcPr>
          <w:p w:rsidR="00631E99" w:rsidRPr="007F5F33" w:rsidRDefault="00D03487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64 (4.37-10.10)</w:t>
            </w:r>
          </w:p>
        </w:tc>
        <w:tc>
          <w:tcPr>
            <w:tcW w:w="378" w:type="pct"/>
          </w:tcPr>
          <w:p w:rsidR="00631E99" w:rsidRPr="007F5F33" w:rsidRDefault="00D03487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31-180 days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F53A4E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gt; 180 days</w:t>
            </w:r>
          </w:p>
        </w:tc>
        <w:tc>
          <w:tcPr>
            <w:tcW w:w="745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24 (0.15-0.38)</w:t>
            </w:r>
          </w:p>
        </w:tc>
        <w:tc>
          <w:tcPr>
            <w:tcW w:w="404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27 (0.17-0.43)</w:t>
            </w:r>
          </w:p>
        </w:tc>
        <w:tc>
          <w:tcPr>
            <w:tcW w:w="433" w:type="pct"/>
          </w:tcPr>
          <w:p w:rsidR="00631E99" w:rsidRPr="007F5F33" w:rsidRDefault="00E72B8B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01</w:t>
            </w:r>
          </w:p>
        </w:tc>
        <w:tc>
          <w:tcPr>
            <w:tcW w:w="1093" w:type="pct"/>
          </w:tcPr>
          <w:p w:rsidR="00631E99" w:rsidRPr="007F5F33" w:rsidRDefault="00F53A4E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 (0.16-0.40)</w:t>
            </w:r>
          </w:p>
        </w:tc>
        <w:tc>
          <w:tcPr>
            <w:tcW w:w="378" w:type="pct"/>
          </w:tcPr>
          <w:p w:rsidR="00631E99" w:rsidRPr="007F5F33" w:rsidRDefault="00F53A4E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01</w:t>
            </w: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CMV</w:t>
            </w:r>
          </w:p>
        </w:tc>
        <w:tc>
          <w:tcPr>
            <w:tcW w:w="745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666666" w:themeColor="text1" w:themeTint="99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bottom w:val="nil"/>
            </w:tcBorders>
          </w:tcPr>
          <w:p w:rsidR="00631E99" w:rsidRPr="007F5F33" w:rsidRDefault="00631E99" w:rsidP="00631E99">
            <w:pPr>
              <w:rPr>
                <w:rFonts w:cs="Times New Roman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bottom w:val="nil"/>
            </w:tcBorders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5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1757</w:t>
            </w:r>
          </w:p>
        </w:tc>
        <w:tc>
          <w:tcPr>
            <w:tcW w:w="739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</w:tcBorders>
          </w:tcPr>
          <w:p w:rsidR="00631E99" w:rsidRPr="007F5F33" w:rsidRDefault="00631E99" w:rsidP="00631E99">
            <w:pPr>
              <w:rPr>
                <w:rFonts w:cs="Times New Roman"/>
                <w:color w:val="000000"/>
              </w:rPr>
            </w:pPr>
          </w:p>
        </w:tc>
        <w:tc>
          <w:tcPr>
            <w:tcW w:w="1042" w:type="pct"/>
            <w:gridSpan w:val="2"/>
            <w:tcBorders>
              <w:top w:val="nil"/>
            </w:tcBorders>
          </w:tcPr>
          <w:p w:rsidR="00631E99" w:rsidRPr="007F5F33" w:rsidRDefault="00631E99" w:rsidP="00631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5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70 (0.42-1.17)</w:t>
            </w:r>
          </w:p>
        </w:tc>
        <w:tc>
          <w:tcPr>
            <w:tcW w:w="404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</w:tcBorders>
          </w:tcPr>
          <w:p w:rsidR="00631E99" w:rsidRPr="007F5F33" w:rsidRDefault="00631E99" w:rsidP="00631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631E99" w:rsidRPr="007F5F33" w:rsidRDefault="00631E99" w:rsidP="00631E99">
            <w:pPr>
              <w:rPr>
                <w:rFonts w:cs="Times New Roman"/>
                <w:color w:val="000000"/>
              </w:rPr>
            </w:pPr>
          </w:p>
        </w:tc>
        <w:tc>
          <w:tcPr>
            <w:tcW w:w="1042" w:type="pct"/>
            <w:gridSpan w:val="2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631E99" w:rsidRPr="007F5F33" w:rsidRDefault="00631E99" w:rsidP="00631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31E99" w:rsidRPr="007F5F33" w:rsidRDefault="00631E99" w:rsidP="00631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544D7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:rsidR="00B544D7" w:rsidRPr="007F5F33" w:rsidRDefault="00B544D7" w:rsidP="00631E99">
            <w:pPr>
              <w:jc w:val="center"/>
              <w:rPr>
                <w:rFonts w:cs="Times New Roman"/>
                <w:sz w:val="28"/>
              </w:rPr>
            </w:pPr>
            <w:r w:rsidRPr="007F5F33">
              <w:rPr>
                <w:rFonts w:cs="Times New Roman"/>
                <w:sz w:val="28"/>
              </w:rPr>
              <w:t>HSCT</w:t>
            </w: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7F5F33" w:rsidRDefault="00B544D7" w:rsidP="00B544D7">
            <w:pPr>
              <w:rPr>
                <w:rFonts w:eastAsia="BatangChe" w:cs="Times New Roman"/>
                <w:bCs w:val="0"/>
                <w:color w:val="000000"/>
              </w:rPr>
            </w:pP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Univariate IRR</w:t>
            </w:r>
          </w:p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(95% CI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P-value</w:t>
            </w:r>
          </w:p>
        </w:tc>
        <w:tc>
          <w:tcPr>
            <w:tcW w:w="739" w:type="pct"/>
          </w:tcPr>
          <w:p w:rsidR="00B544D7" w:rsidRPr="00125A09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vertAlign w:val="superscript"/>
              </w:rPr>
            </w:pPr>
            <w:r w:rsidRPr="007F5F33">
              <w:rPr>
                <w:rFonts w:cs="Times New Roman"/>
                <w:sz w:val="20"/>
              </w:rPr>
              <w:t>Multivariate IRR</w:t>
            </w:r>
          </w:p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(95% CI)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P-value</w:t>
            </w:r>
          </w:p>
        </w:tc>
        <w:tc>
          <w:tcPr>
            <w:tcW w:w="1093" w:type="pct"/>
          </w:tcPr>
          <w:p w:rsidR="00B544D7" w:rsidRPr="00D80F1C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vertAlign w:val="superscript"/>
              </w:rPr>
            </w:pPr>
            <w:r>
              <w:rPr>
                <w:rFonts w:cs="Times New Roman"/>
                <w:sz w:val="20"/>
              </w:rPr>
              <w:t>Final m</w:t>
            </w:r>
            <w:r w:rsidRPr="007F5F33">
              <w:rPr>
                <w:rFonts w:cs="Times New Roman"/>
                <w:sz w:val="20"/>
              </w:rPr>
              <w:t>ultivariate</w:t>
            </w:r>
            <w:r>
              <w:rPr>
                <w:rFonts w:cs="Times New Roman"/>
                <w:sz w:val="20"/>
              </w:rPr>
              <w:t xml:space="preserve"> model</w:t>
            </w:r>
            <w:r w:rsidRPr="007F5F33">
              <w:rPr>
                <w:rFonts w:cs="Times New Roman"/>
                <w:sz w:val="20"/>
              </w:rPr>
              <w:t xml:space="preserve"> IRR</w:t>
            </w:r>
          </w:p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(95% CI)</w:t>
            </w: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F5F33">
              <w:rPr>
                <w:rFonts w:cs="Times New Roman"/>
                <w:sz w:val="20"/>
              </w:rPr>
              <w:t>P-value</w:t>
            </w: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7F5F33" w:rsidRDefault="00B544D7" w:rsidP="00B544D7">
            <w:pPr>
              <w:rPr>
                <w:rFonts w:cs="Times New Roman"/>
                <w:color w:val="000000"/>
              </w:rPr>
            </w:pPr>
            <w:r w:rsidRPr="007F5F33">
              <w:rPr>
                <w:rFonts w:eastAsia="BatangChe" w:cs="Times New Roman"/>
                <w:bCs w:val="0"/>
                <w:color w:val="000000"/>
              </w:rPr>
              <w:t>Overall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4" w:type="pct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Transplant type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Non-myeloablative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Myeloablative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50 (0.99-2.27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71 (1.16-2.53)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2 (1.17-2.25)</w:t>
            </w: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57</w:t>
            </w: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5 (0.68-1.60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Age at transplant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Per 10 years older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94 (0.82-1.08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745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bottom w:val="nil"/>
            </w:tcBorders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745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3869</w:t>
            </w:r>
          </w:p>
        </w:tc>
        <w:tc>
          <w:tcPr>
            <w:tcW w:w="739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7 (0.58-1.99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16 (0.65-2.07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</w:tcBorders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gt;=60</w:t>
            </w:r>
          </w:p>
        </w:tc>
        <w:tc>
          <w:tcPr>
            <w:tcW w:w="745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74 (0.42-1.28)</w:t>
            </w:r>
          </w:p>
        </w:tc>
        <w:tc>
          <w:tcPr>
            <w:tcW w:w="404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Year of transplantation (grouped) 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010-2011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59 (1.46-4.60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27 (1.31-3.94)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5 (1.30-3.89)</w:t>
            </w: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36</w:t>
            </w:r>
          </w:p>
        </w:tc>
      </w:tr>
      <w:tr w:rsidR="00E8559C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5.09 (2.89-8.96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3.46 (1.51-7.92)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23 (1.87-5.60)</w:t>
            </w: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5.26 (2.39-11.59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83 (0.66-5.08)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2435</w:t>
            </w: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0 (0.77-3.75)</w:t>
            </w: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887</w:t>
            </w:r>
          </w:p>
        </w:tc>
      </w:tr>
      <w:tr w:rsidR="00125A09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E92071" w:rsidRPr="007F5F33" w:rsidRDefault="00E92071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Year of transplantation (per year later)</w:t>
            </w:r>
          </w:p>
        </w:tc>
        <w:tc>
          <w:tcPr>
            <w:tcW w:w="745" w:type="pct"/>
          </w:tcPr>
          <w:p w:rsidR="00E92071" w:rsidRPr="007F5F33" w:rsidRDefault="00E92071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5 (1.24-1.48)</w:t>
            </w:r>
          </w:p>
        </w:tc>
        <w:tc>
          <w:tcPr>
            <w:tcW w:w="404" w:type="pct"/>
          </w:tcPr>
          <w:p w:rsidR="00E92071" w:rsidRPr="007F5F33" w:rsidRDefault="00E92071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39" w:type="pct"/>
          </w:tcPr>
          <w:p w:rsidR="00E92071" w:rsidRPr="007F5F33" w:rsidRDefault="00E92071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</w:tcPr>
          <w:p w:rsidR="00E92071" w:rsidRPr="007F5F33" w:rsidRDefault="00E92071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pct"/>
          </w:tcPr>
          <w:p w:rsidR="00E92071" w:rsidRDefault="00E92071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</w:tcPr>
          <w:p w:rsidR="00E92071" w:rsidRDefault="00E92071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CCI score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per point higher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23 (1.04-1.45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17 (1.02-1.33)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1093" w:type="pct"/>
          </w:tcPr>
          <w:p w:rsidR="00B544D7" w:rsidRPr="007F5F33" w:rsidRDefault="00227F3A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7 (1.02-1.33)</w:t>
            </w:r>
          </w:p>
        </w:tc>
        <w:tc>
          <w:tcPr>
            <w:tcW w:w="378" w:type="pct"/>
          </w:tcPr>
          <w:p w:rsidR="00B544D7" w:rsidRPr="007F5F33" w:rsidRDefault="00227F3A" w:rsidP="00227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24</w:t>
            </w: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Baseline</w:t>
            </w:r>
            <w:r w:rsidR="007705B6"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l</w:t>
            </w: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ymphocytes</w:t>
            </w:r>
          </w:p>
        </w:tc>
        <w:tc>
          <w:tcPr>
            <w:tcW w:w="745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2071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bottom w:val="nil"/>
            </w:tcBorders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Below</w:t>
            </w:r>
            <w:r w:rsidR="003E1E0F">
              <w:rPr>
                <w:rFonts w:cs="Times New Roman"/>
                <w:color w:val="000000"/>
                <w:sz w:val="20"/>
                <w:szCs w:val="20"/>
              </w:rPr>
              <w:t xml:space="preserve"> normal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>
              <w:rPr>
                <w:rFonts w:cs="Times New Roman"/>
                <w:sz w:val="20"/>
              </w:rPr>
              <w:t>&lt;1.0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  <w:r w:rsidRPr="00562109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745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11 (0.73-1.69)</w:t>
            </w:r>
          </w:p>
        </w:tc>
        <w:tc>
          <w:tcPr>
            <w:tcW w:w="404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9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B544D7" w:rsidRPr="007F5F33" w:rsidRDefault="00B544D7" w:rsidP="00125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Normal</w:t>
            </w:r>
            <w:r w:rsidR="00125A0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>
              <w:rPr>
                <w:rFonts w:cs="Times New Roman"/>
                <w:sz w:val="20"/>
              </w:rPr>
              <w:t>1.0-&lt;3.5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2071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Above</w:t>
            </w:r>
            <w:r w:rsidR="003E1E0F">
              <w:rPr>
                <w:rFonts w:cs="Times New Roman"/>
                <w:color w:val="000000"/>
                <w:sz w:val="20"/>
                <w:szCs w:val="20"/>
              </w:rPr>
              <w:t xml:space="preserve"> normal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>
              <w:rPr>
                <w:rFonts w:cs="Times New Roman"/>
                <w:sz w:val="20"/>
              </w:rPr>
              <w:t>≥3.5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82 (0.33-2.08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</w:tcBorders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45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Excluded</w:t>
            </w:r>
          </w:p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(5 values only)</w:t>
            </w:r>
          </w:p>
        </w:tc>
        <w:tc>
          <w:tcPr>
            <w:tcW w:w="404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2071" w:rsidRPr="007F5F33" w:rsidTr="00125A09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Baseline</w:t>
            </w:r>
            <w:r w:rsidR="007705B6"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n</w:t>
            </w: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eutrocytes</w:t>
            </w:r>
          </w:p>
        </w:tc>
        <w:tc>
          <w:tcPr>
            <w:tcW w:w="745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bottom w:val="nil"/>
            </w:tcBorders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Below</w:t>
            </w:r>
            <w:r w:rsidR="003E1E0F">
              <w:rPr>
                <w:rFonts w:cs="Times New Roman"/>
                <w:color w:val="000000"/>
                <w:sz w:val="20"/>
                <w:szCs w:val="20"/>
              </w:rPr>
              <w:t xml:space="preserve"> normal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>
              <w:rPr>
                <w:rFonts w:cs="Times New Roman"/>
                <w:sz w:val="20"/>
              </w:rPr>
              <w:t>&lt;1.6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45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82 (0.52-1.30)</w:t>
            </w:r>
          </w:p>
        </w:tc>
        <w:tc>
          <w:tcPr>
            <w:tcW w:w="404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9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2071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B544D7" w:rsidRPr="007F5F33" w:rsidRDefault="00B544D7" w:rsidP="00125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Normal</w:t>
            </w:r>
            <w:r w:rsidR="00125A0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>
              <w:rPr>
                <w:rFonts w:cs="Times New Roman"/>
                <w:sz w:val="20"/>
              </w:rPr>
              <w:t>1.6-&lt;5.9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 xml:space="preserve">Above </w:t>
            </w:r>
            <w:r w:rsidR="003E1E0F">
              <w:rPr>
                <w:rFonts w:cs="Times New Roman"/>
                <w:color w:val="000000"/>
                <w:sz w:val="20"/>
                <w:szCs w:val="20"/>
              </w:rPr>
              <w:t xml:space="preserve">normal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>
              <w:rPr>
                <w:rFonts w:cs="Times New Roman"/>
                <w:sz w:val="20"/>
              </w:rPr>
              <w:t>≥5.9*10</w:t>
            </w:r>
            <w:r>
              <w:rPr>
                <w:rFonts w:cs="Times New Roman"/>
                <w:sz w:val="20"/>
                <w:vertAlign w:val="superscript"/>
              </w:rPr>
              <w:t>9</w:t>
            </w:r>
            <w:r>
              <w:rPr>
                <w:rFonts w:cs="Times New Roman"/>
                <w:sz w:val="20"/>
              </w:rPr>
              <w:t>/L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89 (0.37-2.15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2071" w:rsidRPr="007F5F33" w:rsidTr="00125A09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</w:tcBorders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45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Excluded</w:t>
            </w:r>
          </w:p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(7 values only)</w:t>
            </w:r>
          </w:p>
        </w:tc>
        <w:tc>
          <w:tcPr>
            <w:tcW w:w="404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125A09" w:rsidRDefault="00B544D7" w:rsidP="00B544D7">
            <w:pPr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Baseline</w:t>
            </w:r>
            <w:r w:rsidR="007705B6"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a</w:t>
            </w: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lbumin</w:t>
            </w:r>
            <w:r w:rsidR="007705B6"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Below</w:t>
            </w:r>
            <w:r w:rsidR="003E1E0F">
              <w:rPr>
                <w:rFonts w:cs="Times New Roman"/>
                <w:color w:val="000000"/>
                <w:sz w:val="20"/>
                <w:szCs w:val="20"/>
              </w:rPr>
              <w:t xml:space="preserve"> normal</w:t>
            </w:r>
            <w:r w:rsidRPr="007F5F3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41 (0.47-4.26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13 (0.40-3.21)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8133</w:t>
            </w: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Above</w:t>
            </w:r>
            <w:r w:rsidR="003E1E0F">
              <w:rPr>
                <w:rFonts w:cs="Times New Roman"/>
                <w:color w:val="000000"/>
                <w:sz w:val="20"/>
                <w:szCs w:val="20"/>
              </w:rPr>
              <w:t xml:space="preserve"> normal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92 (0.49-1.75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 (0.55-1.83)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67 (1.71-4.15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92 (0.43-1.97)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8393</w:t>
            </w: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e- transplant CDI 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Yes (ever)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48 (0.06-4.05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Yes, in previous 6 months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58 (0.77-3.24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2071" w:rsidRPr="007F5F33" w:rsidTr="00125A09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  <w:tcBorders>
              <w:bottom w:val="single" w:sz="4" w:space="0" w:color="666666" w:themeColor="text1" w:themeTint="99"/>
            </w:tcBorders>
          </w:tcPr>
          <w:p w:rsidR="00B544D7" w:rsidRPr="00125A09" w:rsidRDefault="00B544D7" w:rsidP="00B544D7">
            <w:pPr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Donor-recipient CMV serostatus</w:t>
            </w:r>
            <w:r w:rsidR="007705B6">
              <w:rPr>
                <w:rFonts w:cs="Times New Roman"/>
                <w:b w:val="0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45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666666" w:themeColor="text1" w:themeTint="99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bottom w:val="nil"/>
            </w:tcBorders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45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9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2071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25 (0.75-2.08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23 (0.73-2.06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92071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  <w:tcBorders>
              <w:top w:val="nil"/>
            </w:tcBorders>
          </w:tcPr>
          <w:p w:rsidR="00B544D7" w:rsidRPr="007F5F33" w:rsidRDefault="00B544D7" w:rsidP="00B544D7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tcBorders>
              <w:top w:val="nil"/>
            </w:tcBorders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45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72 (0.35-1.45)</w:t>
            </w:r>
          </w:p>
        </w:tc>
        <w:tc>
          <w:tcPr>
            <w:tcW w:w="404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</w:tcBorders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Cs w:val="0"/>
                <w:color w:val="000000"/>
                <w:szCs w:val="20"/>
              </w:rPr>
              <w:t>Time-updated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Time since transplantation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-30 days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88 (1.84-4.50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2.85 (1.83-4.43)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3" w:type="pct"/>
          </w:tcPr>
          <w:p w:rsidR="00B544D7" w:rsidRPr="007F5F33" w:rsidRDefault="00227F3A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85 (1.83-4.43)</w:t>
            </w:r>
          </w:p>
        </w:tc>
        <w:tc>
          <w:tcPr>
            <w:tcW w:w="378" w:type="pct"/>
          </w:tcPr>
          <w:p w:rsidR="00B544D7" w:rsidRPr="007F5F33" w:rsidRDefault="00227F3A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8559C" w:rsidRPr="007F5F33" w:rsidTr="00125A0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31-180 days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227F3A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" w:type="pct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2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gt; 180 days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21 (0.13-0.33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25 (0.15-0.41)</w:t>
            </w: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3" w:type="pct"/>
          </w:tcPr>
          <w:p w:rsidR="00B544D7" w:rsidRPr="007F5F33" w:rsidRDefault="00227F3A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5 (0.15-0.41)</w:t>
            </w:r>
          </w:p>
        </w:tc>
        <w:tc>
          <w:tcPr>
            <w:tcW w:w="378" w:type="pct"/>
          </w:tcPr>
          <w:p w:rsidR="00B544D7" w:rsidRPr="007F5F33" w:rsidRDefault="00227F3A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8559C" w:rsidRPr="007F5F33" w:rsidTr="00125A09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gridSpan w:val="3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b w:val="0"/>
                <w:color w:val="000000"/>
                <w:sz w:val="20"/>
                <w:szCs w:val="20"/>
              </w:rPr>
              <w:t>CMV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gridSpan w:val="2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</w:tcPr>
          <w:p w:rsidR="00B544D7" w:rsidRPr="007F5F33" w:rsidRDefault="00B544D7" w:rsidP="00B54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8559C" w:rsidRPr="007F5F33" w:rsidTr="00125A09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gridSpan w:val="2"/>
          </w:tcPr>
          <w:p w:rsidR="00B544D7" w:rsidRPr="007F5F33" w:rsidRDefault="00B544D7" w:rsidP="00B544D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</w:tcPr>
          <w:p w:rsidR="00B544D7" w:rsidRPr="007F5F33" w:rsidRDefault="00B544D7" w:rsidP="00B54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5" w:type="pct"/>
          </w:tcPr>
          <w:p w:rsidR="00B544D7" w:rsidRPr="007F5F33" w:rsidRDefault="00B544D7" w:rsidP="00B544D7">
            <w:pPr>
              <w:pStyle w:val="Listeafsnit"/>
              <w:numPr>
                <w:ilvl w:val="1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5F33">
              <w:rPr>
                <w:rFonts w:cs="Times New Roman"/>
                <w:color w:val="000000"/>
                <w:sz w:val="20"/>
                <w:szCs w:val="20"/>
              </w:rPr>
              <w:t>(0.51-1.36)</w:t>
            </w:r>
          </w:p>
        </w:tc>
        <w:tc>
          <w:tcPr>
            <w:tcW w:w="404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9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B544D7" w:rsidRPr="007F5F33" w:rsidRDefault="00B544D7" w:rsidP="00B54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7847EC" w:rsidRDefault="007847EC" w:rsidP="007847EC">
      <w:pPr>
        <w:pStyle w:val="Listeafsnit"/>
        <w:ind w:left="3261"/>
        <w:jc w:val="right"/>
        <w:rPr>
          <w:rFonts w:cs="Times New Roman"/>
          <w:sz w:val="20"/>
        </w:rPr>
      </w:pPr>
      <w:r>
        <w:rPr>
          <w:rFonts w:cs="Times New Roman"/>
          <w:sz w:val="20"/>
          <w:vertAlign w:val="superscript"/>
        </w:rPr>
        <w:t>1</w:t>
      </w:r>
      <w:r w:rsidRPr="00FC618C">
        <w:rPr>
          <w:rFonts w:cs="Times New Roman"/>
          <w:sz w:val="20"/>
        </w:rPr>
        <w:t>Due to no CDI cases</w:t>
      </w:r>
      <w:r w:rsidR="00F726DB">
        <w:rPr>
          <w:rFonts w:cs="Times New Roman"/>
          <w:sz w:val="20"/>
        </w:rPr>
        <w:t>,</w:t>
      </w:r>
      <w:r w:rsidRPr="00FC618C">
        <w:rPr>
          <w:rFonts w:cs="Times New Roman"/>
          <w:sz w:val="20"/>
        </w:rPr>
        <w:t xml:space="preserve"> pancreas recipients were removed from the analyses</w:t>
      </w:r>
      <w:r>
        <w:rPr>
          <w:rFonts w:cs="Times New Roman"/>
          <w:sz w:val="20"/>
        </w:rPr>
        <w:t>.</w:t>
      </w:r>
    </w:p>
    <w:p w:rsidR="007705B6" w:rsidRPr="007705B6" w:rsidRDefault="007705B6" w:rsidP="007847EC">
      <w:pPr>
        <w:pStyle w:val="Listeafsnit"/>
        <w:ind w:left="3261"/>
        <w:jc w:val="right"/>
        <w:rPr>
          <w:rFonts w:cs="Times New Roman"/>
          <w:sz w:val="20"/>
        </w:rPr>
      </w:pPr>
      <w:r>
        <w:rPr>
          <w:rFonts w:cs="Times New Roman"/>
          <w:sz w:val="20"/>
          <w:vertAlign w:val="superscript"/>
        </w:rPr>
        <w:t>2</w:t>
      </w:r>
      <w:r w:rsidR="003848AB" w:rsidRPr="003848AB">
        <w:rPr>
          <w:rFonts w:cs="Times New Roman"/>
          <w:sz w:val="20"/>
        </w:rPr>
        <w:t xml:space="preserve"> </w:t>
      </w:r>
      <w:r w:rsidR="003848AB" w:rsidRPr="008A5B26">
        <w:rPr>
          <w:rFonts w:cs="Times New Roman"/>
          <w:sz w:val="20"/>
        </w:rPr>
        <w:t>Baseline</w:t>
      </w:r>
      <w:r w:rsidR="003848AB">
        <w:rPr>
          <w:rFonts w:cs="Times New Roman"/>
          <w:sz w:val="20"/>
        </w:rPr>
        <w:t xml:space="preserve"> measurements were those taken up to 14 days prior to transplantation.</w:t>
      </w:r>
    </w:p>
    <w:p w:rsidR="00CB780C" w:rsidRDefault="007705B6" w:rsidP="00125A09">
      <w:pPr>
        <w:jc w:val="right"/>
        <w:rPr>
          <w:rFonts w:cs="Times New Roman"/>
          <w:sz w:val="20"/>
        </w:rPr>
      </w:pPr>
      <w:r>
        <w:rPr>
          <w:rFonts w:cs="Times New Roman"/>
          <w:sz w:val="20"/>
          <w:vertAlign w:val="superscript"/>
        </w:rPr>
        <w:lastRenderedPageBreak/>
        <w:t>3</w:t>
      </w:r>
      <w:r w:rsidR="00CB780C">
        <w:rPr>
          <w:rFonts w:cs="Times New Roman"/>
          <w:sz w:val="20"/>
        </w:rPr>
        <w:t>Levels for albumin: normal:</w:t>
      </w:r>
      <w:r w:rsidR="00CB780C" w:rsidRPr="00067936">
        <w:rPr>
          <w:rFonts w:cs="Times New Roman"/>
          <w:sz w:val="20"/>
        </w:rPr>
        <w:t xml:space="preserve"> </w:t>
      </w:r>
      <w:r w:rsidR="00CB780C">
        <w:rPr>
          <w:rFonts w:cs="Times New Roman"/>
          <w:sz w:val="20"/>
        </w:rPr>
        <w:t>age 18-39: 36-48 g/L, age 40-69: 36-45 g/L, age 70-125: 34-45 g/L, below: levels under normal per age</w:t>
      </w:r>
      <w:r w:rsidR="00D35640">
        <w:rPr>
          <w:rFonts w:cs="Times New Roman"/>
          <w:sz w:val="20"/>
        </w:rPr>
        <w:t xml:space="preserve"> group</w:t>
      </w:r>
      <w:r w:rsidR="00CB780C">
        <w:rPr>
          <w:rFonts w:cs="Times New Roman"/>
          <w:sz w:val="20"/>
        </w:rPr>
        <w:t>, above: levels above normal per age</w:t>
      </w:r>
      <w:r w:rsidR="00D35640">
        <w:rPr>
          <w:rFonts w:cs="Times New Roman"/>
          <w:sz w:val="20"/>
        </w:rPr>
        <w:t xml:space="preserve"> group</w:t>
      </w:r>
    </w:p>
    <w:p w:rsidR="007705B6" w:rsidRPr="00125A09" w:rsidRDefault="007705B6" w:rsidP="00125A09">
      <w:pPr>
        <w:jc w:val="right"/>
        <w:rPr>
          <w:sz w:val="20"/>
        </w:rPr>
      </w:pPr>
      <w:r>
        <w:rPr>
          <w:rFonts w:cs="Times New Roman"/>
          <w:sz w:val="20"/>
          <w:vertAlign w:val="superscript"/>
        </w:rPr>
        <w:t>4</w:t>
      </w:r>
      <w:r w:rsidR="003848AB">
        <w:rPr>
          <w:rFonts w:cs="Times New Roman"/>
          <w:sz w:val="20"/>
        </w:rPr>
        <w:t>High for SOT=Donor(D)+/Recipient(R)-, High for HSCT= D-/R+, Intermediate for SOT and HSCT= D+/R+, Low for SOT= D-/R+, Low for HSCT= D+/R-.</w:t>
      </w:r>
    </w:p>
    <w:p w:rsidR="00D80F1C" w:rsidRPr="00125A09" w:rsidRDefault="00D80F1C" w:rsidP="00125A09">
      <w:pPr>
        <w:jc w:val="right"/>
        <w:rPr>
          <w:sz w:val="20"/>
        </w:rPr>
      </w:pPr>
    </w:p>
    <w:sectPr w:rsidR="00D80F1C" w:rsidRPr="00125A09" w:rsidSect="00125A09"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5818" w:rsidRDefault="00AC5818" w:rsidP="00E471EA">
      <w:pPr>
        <w:spacing w:after="0" w:line="240" w:lineRule="auto"/>
      </w:pPr>
      <w:r>
        <w:separator/>
      </w:r>
    </w:p>
  </w:endnote>
  <w:endnote w:type="continuationSeparator" w:id="0">
    <w:p w:rsidR="00AC5818" w:rsidRDefault="00AC5818" w:rsidP="00E47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43908948"/>
      <w:docPartObj>
        <w:docPartGallery w:val="Page Numbers (Bottom of Page)"/>
        <w:docPartUnique/>
      </w:docPartObj>
    </w:sdtPr>
    <w:sdtEndPr/>
    <w:sdtContent>
      <w:p w:rsidR="00AC5818" w:rsidRDefault="00AC5818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:rsidR="00AC5818" w:rsidRDefault="00AC581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5818" w:rsidRDefault="00AC5818" w:rsidP="00E471EA">
      <w:pPr>
        <w:spacing w:after="0" w:line="240" w:lineRule="auto"/>
      </w:pPr>
      <w:r>
        <w:separator/>
      </w:r>
    </w:p>
  </w:footnote>
  <w:footnote w:type="continuationSeparator" w:id="0">
    <w:p w:rsidR="00AC5818" w:rsidRDefault="00AC5818" w:rsidP="00E471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E007B7"/>
    <w:multiLevelType w:val="multilevel"/>
    <w:tmpl w:val="6D7223B6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FB"/>
    <w:rsid w:val="000A57CE"/>
    <w:rsid w:val="00125A09"/>
    <w:rsid w:val="001B03B2"/>
    <w:rsid w:val="0022611A"/>
    <w:rsid w:val="00227F3A"/>
    <w:rsid w:val="00257BEF"/>
    <w:rsid w:val="00314FBE"/>
    <w:rsid w:val="003668A7"/>
    <w:rsid w:val="003848AB"/>
    <w:rsid w:val="003A1EE4"/>
    <w:rsid w:val="003E1E0F"/>
    <w:rsid w:val="004C42B2"/>
    <w:rsid w:val="00631E99"/>
    <w:rsid w:val="00660419"/>
    <w:rsid w:val="006B49B4"/>
    <w:rsid w:val="0073149D"/>
    <w:rsid w:val="007705B6"/>
    <w:rsid w:val="007847EC"/>
    <w:rsid w:val="00852FA9"/>
    <w:rsid w:val="008E7ACD"/>
    <w:rsid w:val="00900CFB"/>
    <w:rsid w:val="009D4138"/>
    <w:rsid w:val="00AC5818"/>
    <w:rsid w:val="00B544D7"/>
    <w:rsid w:val="00CB73F3"/>
    <w:rsid w:val="00CB780C"/>
    <w:rsid w:val="00D03487"/>
    <w:rsid w:val="00D330EA"/>
    <w:rsid w:val="00D35640"/>
    <w:rsid w:val="00D65DFB"/>
    <w:rsid w:val="00D80F1C"/>
    <w:rsid w:val="00E471EA"/>
    <w:rsid w:val="00E62E90"/>
    <w:rsid w:val="00E72B8B"/>
    <w:rsid w:val="00E8559C"/>
    <w:rsid w:val="00E92071"/>
    <w:rsid w:val="00F41738"/>
    <w:rsid w:val="00F46406"/>
    <w:rsid w:val="00F53A4E"/>
    <w:rsid w:val="00F726DB"/>
    <w:rsid w:val="00F8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A77AF"/>
  <w15:chartTrackingRefBased/>
  <w15:docId w15:val="{95110C05-1868-4017-8001-B41C4AD3B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0CFB"/>
    <w:pPr>
      <w:spacing w:after="80" w:line="48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00C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0C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0C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00CF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00CF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900CFB"/>
    <w:rPr>
      <w:rFonts w:asciiTheme="majorHAnsi" w:eastAsiaTheme="majorEastAsia" w:hAnsiTheme="majorHAnsi" w:cstheme="majorBidi"/>
      <w:b/>
      <w:bCs/>
      <w:color w:val="4472C4" w:themeColor="accent1"/>
      <w:sz w:val="24"/>
      <w:lang w:val="en-GB"/>
    </w:rPr>
  </w:style>
  <w:style w:type="paragraph" w:styleId="Listeafsnit">
    <w:name w:val="List Paragraph"/>
    <w:basedOn w:val="Normal"/>
    <w:uiPriority w:val="34"/>
    <w:qFormat/>
    <w:rsid w:val="00900CFB"/>
    <w:pPr>
      <w:ind w:left="720"/>
      <w:contextualSpacing/>
    </w:pPr>
  </w:style>
  <w:style w:type="table" w:styleId="Gittertabel6-farverig">
    <w:name w:val="Grid Table 6 Colorful"/>
    <w:basedOn w:val="Tabel-Normal"/>
    <w:uiPriority w:val="51"/>
    <w:rsid w:val="00900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dehoved">
    <w:name w:val="header"/>
    <w:basedOn w:val="Normal"/>
    <w:link w:val="SidehovedTegn"/>
    <w:uiPriority w:val="99"/>
    <w:unhideWhenUsed/>
    <w:rsid w:val="00E471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471EA"/>
    <w:rPr>
      <w:rFonts w:ascii="Times New Roman" w:hAnsi="Times New Roman"/>
      <w:sz w:val="24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E471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471EA"/>
    <w:rPr>
      <w:rFonts w:ascii="Times New Roman" w:hAnsi="Times New Roman"/>
      <w:sz w:val="24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C5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C581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54</Words>
  <Characters>4603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izabeth Ilett</dc:creator>
  <cp:keywords/>
  <dc:description/>
  <cp:lastModifiedBy>Emma Elizabeth Ilett</cp:lastModifiedBy>
  <cp:revision>3</cp:revision>
  <dcterms:created xsi:type="dcterms:W3CDTF">2019-02-02T10:10:00Z</dcterms:created>
  <dcterms:modified xsi:type="dcterms:W3CDTF">2019-02-02T10:12:00Z</dcterms:modified>
</cp:coreProperties>
</file>